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right="146" w:hanging="0"/>
        <w:jc w:val="both"/>
        <w:rPr/>
      </w:pPr>
      <w:r>
        <w:rPr>
          <w:b/>
          <w:lang w:val="en-CA"/>
        </w:rPr>
        <w:t xml:space="preserve">Supplemental Table 5: </w:t>
      </w:r>
      <w:r>
        <w:rPr>
          <w:lang w:val="en-CA"/>
        </w:rPr>
        <w:t>Non-progressive and progressive leukoplakia samples used for validation of aCGH data</w:t>
      </w:r>
      <w:r>
        <w:rPr/>
        <w:t>.</w:t>
      </w:r>
    </w:p>
    <w:tbl>
      <w:tblPr>
        <w:tblW w:w="91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92"/>
        <w:gridCol w:w="2033"/>
        <w:gridCol w:w="3753"/>
        <w:gridCol w:w="534"/>
        <w:gridCol w:w="894"/>
        <w:gridCol w:w="894"/>
      </w:tblGrid>
      <w:tr>
        <w:trPr>
          <w:trHeight w:val="248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atient ID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ample Site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Histopathological Diagnosis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Ag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Gende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Tobacco</w:t>
            </w:r>
          </w:p>
        </w:tc>
      </w:tr>
      <w:tr>
        <w:trPr>
          <w:trHeight w:val="170" w:hRule="atLeast"/>
        </w:trPr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 xml:space="preserve">NP 1 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Soft palate</w:t>
            </w:r>
          </w:p>
        </w:tc>
        <w:tc>
          <w:tcPr>
            <w:tcW w:w="375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lang w:val="en-CA"/>
              </w:rPr>
              <w:t>Moderate dysplasia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9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52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2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Moderate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3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1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3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Buccal mucosa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Moderate 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44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98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4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Buccal mucosa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ild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24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5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andibular mucosa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Moderate 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9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70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6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Lateral 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oderate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8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3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7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Lateral 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ild dysplasia+hyperkeratosis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2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8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Lateral pharyngeal wall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Severe 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6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1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9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Buccal mucosa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ild 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1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98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0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Severe 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49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1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FOM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ild dysplasia+hyperkeratosis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3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2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Soft palat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ild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6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37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3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ild 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1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4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OM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val="en-CA"/>
              </w:rPr>
              <w:t>Moderate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5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Mand mucosa/FOM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lang w:val="en-CA"/>
              </w:rPr>
              <w:t>Moderate 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7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6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Mandibular mucosa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lang w:val="en-CA"/>
              </w:rPr>
              <w:t>Moderate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7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Buccal mucosa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lang w:val="en-CA"/>
              </w:rPr>
              <w:t>Mild 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9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8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Lateral 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lang w:val="en-CA"/>
              </w:rPr>
              <w:t>Mild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6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19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Buccal mucosa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lang w:val="en-CA"/>
              </w:rPr>
              <w:t>Mild dysplasia+hyperkeratosis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9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20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lang w:val="en-CA"/>
              </w:rPr>
              <w:t>Moderate dysplasia+hyperkeratosis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7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NP 21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lang w:val="en-CA"/>
              </w:rPr>
              <w:t>Moderate dysplasia+hyperkeratosis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5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 1a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8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b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8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2a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6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2b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6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3a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3b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4a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Alveolar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4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4b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Alveolar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4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5a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FOM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6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5b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FOM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6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6a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5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6b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5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7a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7b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8a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4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8b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4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9a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5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9b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5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0a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FOM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0b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FOM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1a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1b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2a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8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2b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8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3a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FOM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4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3b</w:t>
            </w:r>
          </w:p>
        </w:tc>
        <w:tc>
          <w:tcPr>
            <w:tcW w:w="203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FOM</w:t>
            </w:r>
          </w:p>
        </w:tc>
        <w:tc>
          <w:tcPr>
            <w:tcW w:w="3753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4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4a</w:t>
            </w:r>
          </w:p>
        </w:tc>
        <w:tc>
          <w:tcPr>
            <w:tcW w:w="203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Dysplasia</w:t>
            </w:r>
          </w:p>
        </w:tc>
        <w:tc>
          <w:tcPr>
            <w:tcW w:w="5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>
          <w:trHeight w:val="125" w:hRule="atLeast"/>
        </w:trPr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CA"/>
              </w:rPr>
            </w:pPr>
            <w:r>
              <w:rPr>
                <w:rFonts w:eastAsia="Arial Unicode MS"/>
                <w:b/>
                <w:bCs/>
                <w:lang w:val="en-CA"/>
              </w:rPr>
              <w:t>PG14b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Tongue</w:t>
            </w:r>
          </w:p>
        </w:tc>
        <w:tc>
          <w:tcPr>
            <w:tcW w:w="375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OSCC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</w:tbl>
    <w:p>
      <w:pPr>
        <w:pStyle w:val="Normal"/>
        <w:ind w:left="142" w:right="146" w:hanging="0"/>
        <w:jc w:val="both"/>
        <w:rPr/>
      </w:pPr>
      <w:r>
        <w:rPr>
          <w:lang w:val="en-CA"/>
        </w:rPr>
        <w:t>NP: non-progressive leukoplakia; PG: progressive leukoplakia; FOM: floor of mouth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142" w:right="146" w:hanging="0"/>
        <w:jc w:val="both"/>
        <w:rPr>
          <w:lang w:val="en-CA"/>
        </w:rPr>
      </w:pPr>
      <w:r>
        <w:rPr>
          <w:lang w:val="en-CA"/>
        </w:rPr>
        <w:t>M: male; F: female; N/A: data not available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4:32:00Z</dcterms:created>
  <dc:creator>ncervign</dc:creator>
  <dc:description/>
  <cp:keywords/>
  <dc:language>en-US</dc:language>
  <cp:lastModifiedBy>ncervign</cp:lastModifiedBy>
  <dcterms:modified xsi:type="dcterms:W3CDTF">2013-11-25T14:32:00Z</dcterms:modified>
  <cp:revision>2</cp:revision>
  <dc:subject/>
  <dc:title>Supplemental Table 5: Non-progressive and Progressive leukoplakia samples used for validation of aCGH data</dc:title>
</cp:coreProperties>
</file>